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239EF" w14:textId="77777777" w:rsidR="00900CC6" w:rsidRPr="00C24027" w:rsidRDefault="009D1656" w:rsidP="00900CC6">
      <w:pPr>
        <w:tabs>
          <w:tab w:val="left" w:pos="360"/>
        </w:tabs>
        <w:spacing w:line="360" w:lineRule="auto"/>
      </w:pPr>
      <w:r w:rsidRPr="00C24027">
        <w:t>Figure S1</w:t>
      </w:r>
      <w:r w:rsidR="00E7203E" w:rsidRPr="00C24027">
        <w:t xml:space="preserve">. </w:t>
      </w:r>
      <w:r w:rsidR="00900CC6" w:rsidRPr="00C24027">
        <w:t>Selection of transgenic parasites in Ifngr1</w:t>
      </w:r>
      <w:r w:rsidR="00900CC6" w:rsidRPr="00C24027">
        <w:rPr>
          <w:vertAlign w:val="superscript"/>
        </w:rPr>
        <w:t>-/-</w:t>
      </w:r>
      <w:r w:rsidR="00900CC6" w:rsidRPr="00C24027">
        <w:t xml:space="preserve"> mice</w:t>
      </w:r>
    </w:p>
    <w:p w14:paraId="6E04E5E6" w14:textId="08F319CE" w:rsidR="00900CC6" w:rsidRPr="007938BD" w:rsidRDefault="00FD5D46" w:rsidP="00900CC6">
      <w:pPr>
        <w:tabs>
          <w:tab w:val="left" w:pos="360"/>
        </w:tabs>
        <w:spacing w:line="36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F511C43" wp14:editId="61DE8195">
            <wp:simplePos x="0" y="0"/>
            <wp:positionH relativeFrom="margin">
              <wp:posOffset>55419</wp:posOffset>
            </wp:positionH>
            <wp:positionV relativeFrom="margin">
              <wp:posOffset>2483139</wp:posOffset>
            </wp:positionV>
            <wp:extent cx="2606040" cy="228346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B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B789E">
        <w:rPr>
          <w:noProof/>
        </w:rPr>
        <w:drawing>
          <wp:anchor distT="0" distB="0" distL="114300" distR="114300" simplePos="0" relativeHeight="251660288" behindDoc="0" locked="0" layoutInCell="1" allowOverlap="1" wp14:anchorId="48DDC157" wp14:editId="24E00B45">
            <wp:simplePos x="0" y="0"/>
            <wp:positionH relativeFrom="margin">
              <wp:posOffset>-55245</wp:posOffset>
            </wp:positionH>
            <wp:positionV relativeFrom="margin">
              <wp:posOffset>4822190</wp:posOffset>
            </wp:positionV>
            <wp:extent cx="2697480" cy="236347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rvival curve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0CC6">
        <w:t xml:space="preserve">(A) </w:t>
      </w:r>
      <w:r w:rsidR="0048702E">
        <w:t xml:space="preserve">Detection of </w:t>
      </w:r>
      <w:proofErr w:type="spellStart"/>
      <w:r w:rsidR="0048702E">
        <w:t>NanoLuc</w:t>
      </w:r>
      <w:proofErr w:type="spellEnd"/>
      <w:r w:rsidR="0048702E">
        <w:t xml:space="preserve"> expression</w:t>
      </w:r>
      <w:r w:rsidR="00900CC6">
        <w:t xml:space="preserve"> from transgenic </w:t>
      </w:r>
      <w:r w:rsidR="00900CC6" w:rsidRPr="008032A8">
        <w:rPr>
          <w:i/>
        </w:rPr>
        <w:t>C. parvum</w:t>
      </w:r>
      <w:r w:rsidR="00900CC6">
        <w:t xml:space="preserve"> oocysts</w:t>
      </w:r>
      <w:r w:rsidR="0048702E">
        <w:t xml:space="preserve"> in mouse fecal pellets</w:t>
      </w:r>
      <w:r w:rsidR="00900CC6">
        <w:t xml:space="preserve">. </w:t>
      </w:r>
      <w:r w:rsidR="00406052">
        <w:rPr>
          <w:noProof/>
        </w:rPr>
        <w:drawing>
          <wp:anchor distT="0" distB="0" distL="114300" distR="114300" simplePos="0" relativeHeight="251658240" behindDoc="0" locked="0" layoutInCell="1" allowOverlap="1" wp14:anchorId="155700BF" wp14:editId="7DFB84A0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697480" cy="235775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A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4A0F">
        <w:t>Ifngr1</w:t>
      </w:r>
      <w:bookmarkStart w:id="0" w:name="_GoBack"/>
      <w:r w:rsidR="00654A0F" w:rsidRPr="00654A0F">
        <w:rPr>
          <w:vertAlign w:val="superscript"/>
        </w:rPr>
        <w:t>-/</w:t>
      </w:r>
      <w:bookmarkEnd w:id="0"/>
      <w:r w:rsidR="00654A0F">
        <w:t xml:space="preserve">- mice </w:t>
      </w:r>
      <w:proofErr w:type="spellStart"/>
      <w:r w:rsidR="00654A0F">
        <w:t>were</w:t>
      </w:r>
      <w:r w:rsidR="00900CC6">
        <w:t xml:space="preserve"> </w:t>
      </w:r>
      <w:r w:rsidR="00900CC6" w:rsidRPr="00DC48F0">
        <w:t>gavaged</w:t>
      </w:r>
      <w:proofErr w:type="spellEnd"/>
      <w:r w:rsidR="00900CC6" w:rsidRPr="00DC48F0">
        <w:t xml:space="preserve"> with 2.5 × 10</w:t>
      </w:r>
      <w:r w:rsidR="00900CC6" w:rsidRPr="00DC48F0">
        <w:rPr>
          <w:vertAlign w:val="superscript"/>
        </w:rPr>
        <w:t>7</w:t>
      </w:r>
      <w:r w:rsidR="00900CC6" w:rsidRPr="00DC48F0">
        <w:t xml:space="preserve"> transfected sporozoites</w:t>
      </w:r>
      <w:r w:rsidR="0048702E">
        <w:t xml:space="preserve"> of the indicated lines</w:t>
      </w:r>
      <w:r w:rsidR="00900CC6">
        <w:t xml:space="preserve"> and</w:t>
      </w:r>
      <w:r w:rsidR="00900CC6" w:rsidRPr="00DC48F0">
        <w:t xml:space="preserve"> mice received 16 g/L paromomycin drinking water </w:t>
      </w:r>
      <w:r w:rsidR="00900CC6">
        <w:t>from</w:t>
      </w:r>
      <w:r w:rsidR="00900CC6" w:rsidRPr="00DC48F0">
        <w:t xml:space="preserve"> </w:t>
      </w:r>
      <w:r w:rsidR="00900CC6">
        <w:t>the first day post-infection (dpi) for the duration of the experiment</w:t>
      </w:r>
      <w:r w:rsidR="00900CC6" w:rsidRPr="00DC48F0">
        <w:t>.</w:t>
      </w:r>
      <w:r w:rsidR="00900CC6">
        <w:t xml:space="preserve"> </w:t>
      </w:r>
      <w:r>
        <w:t>For</w:t>
      </w:r>
      <w:r w:rsidR="0048702E">
        <w:t xml:space="preserve"> the</w:t>
      </w:r>
      <w:r w:rsidR="00900CC6">
        <w:t xml:space="preserve"> INS1-3HA and INS1-GFP group</w:t>
      </w:r>
      <w:r w:rsidR="0048702E">
        <w:t>s</w:t>
      </w:r>
      <w:r w:rsidR="00900CC6">
        <w:t xml:space="preserve">, the data plotted here are the </w:t>
      </w:r>
      <w:r w:rsidR="0048702E">
        <w:t xml:space="preserve">average and variance from </w:t>
      </w:r>
      <w:r w:rsidR="00900CC6">
        <w:t xml:space="preserve">two animals.  </w:t>
      </w:r>
      <w:r>
        <w:t>For</w:t>
      </w:r>
      <w:r w:rsidR="00900CC6">
        <w:t xml:space="preserve"> the ∆</w:t>
      </w:r>
      <w:r w:rsidR="00900CC6" w:rsidRPr="009D1656">
        <w:rPr>
          <w:i/>
        </w:rPr>
        <w:t>ins1</w:t>
      </w:r>
      <w:r w:rsidR="00900CC6">
        <w:t xml:space="preserve"> and </w:t>
      </w:r>
      <w:r w:rsidR="00900CC6" w:rsidRPr="009D1656">
        <w:rPr>
          <w:i/>
        </w:rPr>
        <w:t>INS1</w:t>
      </w:r>
      <w:r w:rsidR="00900CC6" w:rsidRPr="009D1656">
        <w:rPr>
          <w:i/>
          <w:vertAlign w:val="superscript"/>
        </w:rPr>
        <w:t>m</w:t>
      </w:r>
      <w:r w:rsidR="00900CC6" w:rsidRPr="00E7203E">
        <w:t xml:space="preserve"> </w:t>
      </w:r>
      <w:r w:rsidR="00900CC6">
        <w:t xml:space="preserve">groups, the data shown are </w:t>
      </w:r>
      <w:r w:rsidR="0048702E">
        <w:t>the averages and S.D</w:t>
      </w:r>
      <w:r w:rsidR="00900CC6">
        <w:t xml:space="preserve">. *, </w:t>
      </w:r>
      <w:r w:rsidR="0048702E">
        <w:t>indicates animals that died</w:t>
      </w:r>
      <w:r w:rsidR="00985BCF">
        <w:t>.</w:t>
      </w:r>
    </w:p>
    <w:p w14:paraId="61A5078B" w14:textId="18259175" w:rsidR="00900CC6" w:rsidRDefault="00900CC6" w:rsidP="00E7203E">
      <w:pPr>
        <w:tabs>
          <w:tab w:val="left" w:pos="360"/>
        </w:tabs>
        <w:spacing w:line="360" w:lineRule="auto"/>
      </w:pPr>
      <w:r>
        <w:t>(B) The number of oocysts per mg of feces was measured by qPCR</w:t>
      </w:r>
      <w:r w:rsidRPr="00FD5D46">
        <w:t xml:space="preserve">. </w:t>
      </w:r>
      <w:r w:rsidR="002D644F" w:rsidRPr="00FD5D46">
        <w:t>Ani</w:t>
      </w:r>
      <w:r w:rsidR="00FD5D46" w:rsidRPr="00FD5D46">
        <w:t>ma</w:t>
      </w:r>
      <w:r w:rsidR="002D644F" w:rsidRPr="00FD5D46">
        <w:t xml:space="preserve">ls </w:t>
      </w:r>
      <w:r w:rsidR="00FD5D46">
        <w:t xml:space="preserve">in each group </w:t>
      </w:r>
      <w:r w:rsidR="002D644F" w:rsidRPr="00FD5D46">
        <w:t>are the same as those shown in A</w:t>
      </w:r>
      <w:r w:rsidR="00FD5D46" w:rsidRPr="00FD5D46">
        <w:t>.</w:t>
      </w:r>
      <w:r>
        <w:t xml:space="preserve"> </w:t>
      </w:r>
      <w:r w:rsidR="00654A0F">
        <w:t xml:space="preserve"> </w:t>
      </w:r>
      <w:r w:rsidR="00FD5D46">
        <w:t>For the INS1-3HA and INS1-GFP groups, the data plotted here are the average and variance from two animals.  For the ∆</w:t>
      </w:r>
      <w:r w:rsidR="00FD5D46" w:rsidRPr="009D1656">
        <w:rPr>
          <w:i/>
        </w:rPr>
        <w:t>ins1</w:t>
      </w:r>
      <w:r w:rsidR="00FD5D46">
        <w:t xml:space="preserve"> and </w:t>
      </w:r>
      <w:r w:rsidR="00FD5D46" w:rsidRPr="009D1656">
        <w:rPr>
          <w:i/>
        </w:rPr>
        <w:t>INS1</w:t>
      </w:r>
      <w:r w:rsidR="00FD5D46" w:rsidRPr="009D1656">
        <w:rPr>
          <w:i/>
          <w:vertAlign w:val="superscript"/>
        </w:rPr>
        <w:t>m</w:t>
      </w:r>
      <w:r w:rsidR="00FD5D46" w:rsidRPr="00E7203E">
        <w:t xml:space="preserve"> </w:t>
      </w:r>
      <w:r w:rsidR="00FD5D46">
        <w:t xml:space="preserve">groups, the data shown are the averages and S.D. </w:t>
      </w:r>
      <w:r w:rsidR="0048702E">
        <w:t>*, indicates animals that died.</w:t>
      </w:r>
    </w:p>
    <w:p w14:paraId="5464F389" w14:textId="56DFC2B0" w:rsidR="009D1656" w:rsidRDefault="00900CC6" w:rsidP="00E7203E">
      <w:pPr>
        <w:tabs>
          <w:tab w:val="left" w:pos="360"/>
        </w:tabs>
        <w:spacing w:line="360" w:lineRule="auto"/>
      </w:pPr>
      <w:r>
        <w:t xml:space="preserve">(C) </w:t>
      </w:r>
      <w:r w:rsidR="009D1656" w:rsidRPr="009D1656">
        <w:t xml:space="preserve">Survival curve of </w:t>
      </w:r>
      <w:r w:rsidR="009D1656">
        <w:t>Ifngr1</w:t>
      </w:r>
      <w:r w:rsidR="009D1656" w:rsidRPr="009D1656">
        <w:rPr>
          <w:vertAlign w:val="superscript"/>
        </w:rPr>
        <w:t>-</w:t>
      </w:r>
      <w:r w:rsidR="009D1656">
        <w:t>/</w:t>
      </w:r>
      <w:r w:rsidR="009D1656" w:rsidRPr="009D1656">
        <w:rPr>
          <w:vertAlign w:val="superscript"/>
        </w:rPr>
        <w:t>-</w:t>
      </w:r>
      <w:r w:rsidR="009D1656" w:rsidRPr="009D1656">
        <w:t xml:space="preserve"> mice infected with </w:t>
      </w:r>
      <w:r w:rsidR="009D1656">
        <w:t xml:space="preserve">different transgenic </w:t>
      </w:r>
      <w:r w:rsidR="009D1656" w:rsidRPr="009D1656">
        <w:t>parasite</w:t>
      </w:r>
      <w:r w:rsidR="00E75A29">
        <w:t>s</w:t>
      </w:r>
      <w:r w:rsidR="009D1656">
        <w:t>.</w:t>
      </w:r>
      <w:r>
        <w:t xml:space="preserve"> </w:t>
      </w:r>
      <w:r w:rsidR="007E10AE">
        <w:t xml:space="preserve">Animals correspond to those shown above in A, B. </w:t>
      </w:r>
      <w:r w:rsidR="00E7203E">
        <w:t xml:space="preserve">For </w:t>
      </w:r>
      <w:r w:rsidR="007E10AE">
        <w:t xml:space="preserve">the </w:t>
      </w:r>
      <w:r w:rsidR="00E7203E">
        <w:t>WT</w:t>
      </w:r>
      <w:r w:rsidR="00E75A29">
        <w:t xml:space="preserve"> group</w:t>
      </w:r>
      <w:r w:rsidR="00E7203E">
        <w:t xml:space="preserve">, </w:t>
      </w:r>
      <w:r w:rsidR="00FD5D46">
        <w:t>four</w:t>
      </w:r>
      <w:r w:rsidR="00E7203E" w:rsidRPr="00DC48F0">
        <w:t xml:space="preserve"> Ifngr1</w:t>
      </w:r>
      <w:r w:rsidR="00E7203E" w:rsidRPr="00DC48F0">
        <w:rPr>
          <w:vertAlign w:val="superscript"/>
        </w:rPr>
        <w:t>-/-</w:t>
      </w:r>
      <w:r w:rsidR="00E7203E">
        <w:t xml:space="preserve"> </w:t>
      </w:r>
      <w:r w:rsidR="00E7203E" w:rsidRPr="00DC48F0">
        <w:t>m</w:t>
      </w:r>
      <w:r w:rsidR="00FD5D46">
        <w:t>ice</w:t>
      </w:r>
      <w:r w:rsidR="00E7203E" w:rsidRPr="00DC48F0">
        <w:t xml:space="preserve"> w</w:t>
      </w:r>
      <w:r w:rsidR="00FD5D46">
        <w:t>ere</w:t>
      </w:r>
      <w:r w:rsidR="00E7203E">
        <w:t xml:space="preserve"> </w:t>
      </w:r>
      <w:proofErr w:type="spellStart"/>
      <w:r w:rsidR="00E7203E" w:rsidRPr="00DC48F0">
        <w:t>gavaged</w:t>
      </w:r>
      <w:proofErr w:type="spellEnd"/>
      <w:r w:rsidR="00E7203E" w:rsidRPr="00DC48F0">
        <w:t xml:space="preserve"> with 2 × 10</w:t>
      </w:r>
      <w:r w:rsidR="00E7203E">
        <w:rPr>
          <w:vertAlign w:val="superscript"/>
        </w:rPr>
        <w:t>4</w:t>
      </w:r>
      <w:r w:rsidR="00E7203E" w:rsidRPr="00DC48F0">
        <w:t xml:space="preserve"> </w:t>
      </w:r>
      <w:r w:rsidR="00E7203E">
        <w:t>oocysts.</w:t>
      </w:r>
    </w:p>
    <w:p w14:paraId="3FDFA191" w14:textId="2EB46599" w:rsidR="00E7203E" w:rsidRPr="009D1656" w:rsidRDefault="00E7203E"/>
    <w:sectPr w:rsidR="00E7203E" w:rsidRPr="009D1656" w:rsidSect="005B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656"/>
    <w:rsid w:val="000472FF"/>
    <w:rsid w:val="00067431"/>
    <w:rsid w:val="001502F1"/>
    <w:rsid w:val="00184FE8"/>
    <w:rsid w:val="001F7854"/>
    <w:rsid w:val="00224E4D"/>
    <w:rsid w:val="00266792"/>
    <w:rsid w:val="002855F9"/>
    <w:rsid w:val="002A1F37"/>
    <w:rsid w:val="002D644F"/>
    <w:rsid w:val="003403F5"/>
    <w:rsid w:val="003C6748"/>
    <w:rsid w:val="003D3564"/>
    <w:rsid w:val="003D73E4"/>
    <w:rsid w:val="003E39B5"/>
    <w:rsid w:val="00406052"/>
    <w:rsid w:val="00407B0F"/>
    <w:rsid w:val="00486422"/>
    <w:rsid w:val="0048702E"/>
    <w:rsid w:val="004A6A4B"/>
    <w:rsid w:val="005A6526"/>
    <w:rsid w:val="005B20CA"/>
    <w:rsid w:val="005B29EF"/>
    <w:rsid w:val="005C566E"/>
    <w:rsid w:val="00654A0F"/>
    <w:rsid w:val="00660084"/>
    <w:rsid w:val="006924AD"/>
    <w:rsid w:val="006E4686"/>
    <w:rsid w:val="006F1B53"/>
    <w:rsid w:val="007475FD"/>
    <w:rsid w:val="00772C7A"/>
    <w:rsid w:val="00777E64"/>
    <w:rsid w:val="0078555D"/>
    <w:rsid w:val="00793E44"/>
    <w:rsid w:val="007E10AE"/>
    <w:rsid w:val="00826B69"/>
    <w:rsid w:val="008C535D"/>
    <w:rsid w:val="00900CC6"/>
    <w:rsid w:val="00954FE3"/>
    <w:rsid w:val="00956BAC"/>
    <w:rsid w:val="00971B3D"/>
    <w:rsid w:val="00977E67"/>
    <w:rsid w:val="00985BCF"/>
    <w:rsid w:val="009B09FB"/>
    <w:rsid w:val="009D1656"/>
    <w:rsid w:val="009E7386"/>
    <w:rsid w:val="00A521AF"/>
    <w:rsid w:val="00A870AD"/>
    <w:rsid w:val="00AB789E"/>
    <w:rsid w:val="00B0513C"/>
    <w:rsid w:val="00B063A9"/>
    <w:rsid w:val="00B33C88"/>
    <w:rsid w:val="00B51442"/>
    <w:rsid w:val="00B76D9D"/>
    <w:rsid w:val="00C074AF"/>
    <w:rsid w:val="00C209BA"/>
    <w:rsid w:val="00C24027"/>
    <w:rsid w:val="00C37488"/>
    <w:rsid w:val="00CB1AEA"/>
    <w:rsid w:val="00CB1CCE"/>
    <w:rsid w:val="00CB6299"/>
    <w:rsid w:val="00D45077"/>
    <w:rsid w:val="00D4632A"/>
    <w:rsid w:val="00DD639C"/>
    <w:rsid w:val="00E0459E"/>
    <w:rsid w:val="00E40CF6"/>
    <w:rsid w:val="00E53955"/>
    <w:rsid w:val="00E7203E"/>
    <w:rsid w:val="00E75A29"/>
    <w:rsid w:val="00E80860"/>
    <w:rsid w:val="00F62FDD"/>
    <w:rsid w:val="00F77EBF"/>
    <w:rsid w:val="00FC0532"/>
    <w:rsid w:val="00FD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B0E9"/>
  <w15:chartTrackingRefBased/>
  <w15:docId w15:val="{FD86373B-0153-874A-AA6D-824CD56F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C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C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ui</dc:creator>
  <cp:keywords/>
  <dc:description/>
  <cp:lastModifiedBy>Microsoft Office User</cp:lastModifiedBy>
  <cp:revision>12</cp:revision>
  <dcterms:created xsi:type="dcterms:W3CDTF">2020-11-30T22:41:00Z</dcterms:created>
  <dcterms:modified xsi:type="dcterms:W3CDTF">2021-01-21T22:18:00Z</dcterms:modified>
</cp:coreProperties>
</file>